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46280" w14:textId="2C884AC5" w:rsidR="00907566" w:rsidRPr="00D209F2" w:rsidRDefault="00216ADA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Supplement 1</w:t>
      </w:r>
      <w:bookmarkStart w:id="0" w:name="_GoBack"/>
      <w:bookmarkEnd w:id="0"/>
      <w:r w:rsidRPr="00D209F2">
        <w:rPr>
          <w:rFonts w:ascii="Cambria" w:hAnsi="Cambria" w:cs="Times New Roman"/>
          <w:b/>
          <w:sz w:val="20"/>
          <w:szCs w:val="20"/>
        </w:rPr>
        <w:br/>
      </w:r>
      <w:r w:rsidR="00907566" w:rsidRPr="00D209F2">
        <w:rPr>
          <w:rFonts w:ascii="Cambria" w:hAnsi="Cambria" w:cs="Times New Roman"/>
          <w:b/>
          <w:sz w:val="20"/>
          <w:szCs w:val="20"/>
        </w:rPr>
        <w:t>ESNR Survey on glioma imaging practices in Europe – list of questions</w:t>
      </w:r>
    </w:p>
    <w:p w14:paraId="26438BA3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0850BC77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osition</w:t>
      </w:r>
    </w:p>
    <w:p w14:paraId="1C5AE950" w14:textId="77777777" w:rsidR="00907566" w:rsidRPr="00D209F2" w:rsidRDefault="00907566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6B571DC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best describes you?</w:t>
      </w:r>
    </w:p>
    <w:p w14:paraId="59DDEFEB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249F2E6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Country</w:t>
      </w:r>
    </w:p>
    <w:p w14:paraId="59F823F1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1F87ABD8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country do you currently practice in</w:t>
      </w:r>
      <w:r w:rsidR="00907566" w:rsidRPr="00D209F2">
        <w:rPr>
          <w:rFonts w:ascii="Cambria" w:hAnsi="Cambria" w:cs="Times New Roman"/>
          <w:sz w:val="20"/>
          <w:szCs w:val="20"/>
        </w:rPr>
        <w:t xml:space="preserve"> (drop down menu Europe)</w:t>
      </w:r>
      <w:r w:rsidRPr="00D209F2">
        <w:rPr>
          <w:rFonts w:ascii="Cambria" w:hAnsi="Cambria" w:cs="Times New Roman"/>
          <w:sz w:val="20"/>
          <w:szCs w:val="20"/>
        </w:rPr>
        <w:t>?</w:t>
      </w:r>
    </w:p>
    <w:p w14:paraId="32D84866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E5E3D1C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Other country</w:t>
      </w:r>
    </w:p>
    <w:p w14:paraId="705B1CA8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2674FCA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specify the country you're currently practicing in:</w:t>
      </w:r>
    </w:p>
    <w:p w14:paraId="006CF4D8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EF9AAB4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Institution</w:t>
      </w:r>
    </w:p>
    <w:p w14:paraId="7B16A9FC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F8411D3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best describes your current institution?</w:t>
      </w:r>
    </w:p>
    <w:p w14:paraId="78AC8711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DC698F4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indicate which specialist services are available at your institution?</w:t>
      </w:r>
    </w:p>
    <w:p w14:paraId="16E69332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6A9B4BD" w14:textId="77777777" w:rsidR="00BD512F" w:rsidRPr="00D209F2" w:rsidRDefault="00BD512F" w:rsidP="00D209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of the following describes MRI physics support at your institution?</w:t>
      </w:r>
    </w:p>
    <w:p w14:paraId="57878CC0" w14:textId="77777777" w:rsidR="00907566" w:rsidRPr="00D209F2" w:rsidRDefault="0090756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62F96A4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atients</w:t>
      </w:r>
    </w:p>
    <w:p w14:paraId="7005994D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94F63F6" w14:textId="1CF227CE" w:rsidR="00BD512F" w:rsidRPr="00D209F2" w:rsidRDefault="00BD512F" w:rsidP="00D209F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For primary brain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tumour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diagnosis, how many MRI scans do you perform at your institution</w:t>
      </w:r>
      <w:r w:rsidR="00747B6E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per week?</w:t>
      </w:r>
    </w:p>
    <w:p w14:paraId="10EDD930" w14:textId="77777777" w:rsidR="00747B6E" w:rsidRPr="00D209F2" w:rsidRDefault="00747B6E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701AA30" w14:textId="32442004" w:rsidR="00BD512F" w:rsidRPr="00D209F2" w:rsidRDefault="00BD512F" w:rsidP="00D209F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For primary brain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tumour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follow-up, how many MRI scans do you perform at your institution</w:t>
      </w:r>
      <w:r w:rsidR="00747B6E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per week?</w:t>
      </w:r>
    </w:p>
    <w:p w14:paraId="21D707F3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A8CF997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5EA9D05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rimary diagnosis of glioma</w:t>
      </w:r>
    </w:p>
    <w:p w14:paraId="0D500248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7496C1BF" w14:textId="77777777" w:rsidR="00BD512F" w:rsidRPr="00D209F2" w:rsidRDefault="00BD512F" w:rsidP="00D209F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long does your MRI protocol typically last?</w:t>
      </w:r>
    </w:p>
    <w:p w14:paraId="51743156" w14:textId="77777777" w:rsidR="00747B6E" w:rsidRPr="00D209F2" w:rsidRDefault="00747B6E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693C308" w14:textId="77777777" w:rsidR="00BD512F" w:rsidRPr="00D209F2" w:rsidRDefault="00BD512F" w:rsidP="00D209F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conventional sequences do you routinely perform?</w:t>
      </w:r>
    </w:p>
    <w:p w14:paraId="71959E62" w14:textId="77777777" w:rsidR="00747B6E" w:rsidRPr="00D209F2" w:rsidRDefault="00747B6E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DADF37A" w14:textId="166490CF" w:rsidR="00BD512F" w:rsidRPr="00D209F2" w:rsidRDefault="00BD512F" w:rsidP="00D209F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In addition to the conventional imaging, the protocol routinely </w:t>
      </w:r>
      <w:r w:rsidR="00747B6E" w:rsidRPr="00D209F2">
        <w:rPr>
          <w:rFonts w:ascii="Cambria" w:hAnsi="Cambria" w:cs="Times New Roman"/>
          <w:sz w:val="20"/>
          <w:szCs w:val="20"/>
        </w:rPr>
        <w:t>i</w:t>
      </w:r>
      <w:r w:rsidRPr="00D209F2">
        <w:rPr>
          <w:rFonts w:ascii="Cambria" w:hAnsi="Cambria" w:cs="Times New Roman"/>
          <w:sz w:val="20"/>
          <w:szCs w:val="20"/>
        </w:rPr>
        <w:t>ncludes:</w:t>
      </w:r>
    </w:p>
    <w:p w14:paraId="2B141CD5" w14:textId="77777777" w:rsidR="00747B6E" w:rsidRPr="00D209F2" w:rsidRDefault="00747B6E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15628CE7" w14:textId="77777777" w:rsidR="00BD512F" w:rsidRPr="00D209F2" w:rsidRDefault="00BD512F" w:rsidP="00D209F2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use 3D acquisition?</w:t>
      </w:r>
    </w:p>
    <w:p w14:paraId="3DA2E3BB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0C43DE2" w14:textId="764F4D31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 xml:space="preserve">3D </w:t>
      </w:r>
      <w:r w:rsidR="00747B6E" w:rsidRPr="00D209F2">
        <w:rPr>
          <w:rFonts w:ascii="Cambria" w:hAnsi="Cambria" w:cs="Times New Roman"/>
          <w:b/>
          <w:sz w:val="20"/>
          <w:szCs w:val="20"/>
        </w:rPr>
        <w:t>acquisition</w:t>
      </w:r>
    </w:p>
    <w:p w14:paraId="2D075A4C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0386B0EA" w14:textId="77777777" w:rsidR="00BD512F" w:rsidRPr="00D209F2" w:rsidRDefault="00BD512F" w:rsidP="00D209F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sequences do you routinely acquire 3D?</w:t>
      </w:r>
    </w:p>
    <w:p w14:paraId="5B5156FF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13DC21F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3D acquisition</w:t>
      </w:r>
    </w:p>
    <w:p w14:paraId="5A835AC3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194CFEAE" w14:textId="77777777" w:rsidR="00BD512F" w:rsidRPr="00D209F2" w:rsidRDefault="00BD512F" w:rsidP="00D209F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wish to acquire 3D sequences?</w:t>
      </w:r>
    </w:p>
    <w:p w14:paraId="7C3DDAC8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9D32484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Wishing 3D acquisition</w:t>
      </w:r>
    </w:p>
    <w:p w14:paraId="6BFF12BB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42CA47B" w14:textId="77777777" w:rsidR="00BD512F" w:rsidRPr="00D209F2" w:rsidRDefault="00BD512F" w:rsidP="00D209F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sequences do you wish to acquire 3D?</w:t>
      </w:r>
    </w:p>
    <w:p w14:paraId="337E7550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7119B98" w14:textId="37455A5E" w:rsidR="00BD512F" w:rsidRPr="00D209F2" w:rsidRDefault="00BD512F" w:rsidP="00D209F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describe the obstacle(s) or reason(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s</w:t>
      </w:r>
      <w:proofErr w:type="spellEnd"/>
      <w:r w:rsidRPr="00D209F2">
        <w:rPr>
          <w:rFonts w:ascii="Cambria" w:hAnsi="Cambria" w:cs="Times New Roman"/>
          <w:sz w:val="20"/>
          <w:szCs w:val="20"/>
        </w:rPr>
        <w:t>) why you're not acquiring 3D sequences at the</w:t>
      </w:r>
      <w:r w:rsidR="00747B6E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moment:</w:t>
      </w:r>
    </w:p>
    <w:p w14:paraId="7AA8A595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98AE1AB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ollow-up imaging</w:t>
      </w:r>
    </w:p>
    <w:p w14:paraId="1DCA606C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100059F4" w14:textId="77777777" w:rsidR="00BD512F" w:rsidRPr="00D209F2" w:rsidRDefault="00BD512F" w:rsidP="00D209F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use the same imaging sequences for glioma follow-up as for primary diagnosis?</w:t>
      </w:r>
    </w:p>
    <w:p w14:paraId="32E53260" w14:textId="77777777" w:rsidR="00747B6E" w:rsidRPr="00D209F2" w:rsidRDefault="00747B6E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887B0A4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ollow-up protocol</w:t>
      </w:r>
    </w:p>
    <w:p w14:paraId="51392D3F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A16CD19" w14:textId="599C0358" w:rsidR="00BD512F" w:rsidRPr="00D209F2" w:rsidRDefault="00BD512F" w:rsidP="00D209F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specify how your follow-up protocol is different from the protocol you use for primary</w:t>
      </w:r>
      <w:r w:rsidR="002A0F81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diagnosis:</w:t>
      </w:r>
    </w:p>
    <w:p w14:paraId="1989A168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7C708DB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ost-contrast imaging</w:t>
      </w:r>
    </w:p>
    <w:p w14:paraId="5001CC40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39AB8C0E" w14:textId="77777777" w:rsidR="00BD512F" w:rsidRPr="00D209F2" w:rsidRDefault="00BD512F" w:rsidP="00D209F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Which T1w post contrast sequence(s) do you perform to assess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lesional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enhancement?</w:t>
      </w:r>
    </w:p>
    <w:p w14:paraId="5158BB2F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9830CAE" w14:textId="3B202936" w:rsidR="00BD512F" w:rsidRPr="00D209F2" w:rsidRDefault="00BD512F" w:rsidP="00D209F2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Do you feel comfortable with only performing 3D </w:t>
      </w:r>
      <w:r w:rsidR="002A0F81" w:rsidRPr="00D209F2">
        <w:rPr>
          <w:rFonts w:ascii="Cambria" w:hAnsi="Cambria" w:cs="Times New Roman"/>
          <w:sz w:val="20"/>
          <w:szCs w:val="20"/>
        </w:rPr>
        <w:t xml:space="preserve">SPGR/MPRAGE (and no spin-echo) </w:t>
      </w:r>
      <w:r w:rsidRPr="00D209F2">
        <w:rPr>
          <w:rFonts w:ascii="Cambria" w:hAnsi="Cambria" w:cs="Times New Roman"/>
          <w:sz w:val="20"/>
          <w:szCs w:val="20"/>
        </w:rPr>
        <w:t>imaging to assess post-contrast enhancement?</w:t>
      </w:r>
    </w:p>
    <w:p w14:paraId="5BD9E045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38A18BA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3D post-contrast imaging</w:t>
      </w:r>
    </w:p>
    <w:p w14:paraId="507DA73C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1FA0B59B" w14:textId="3F75DE73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specify why you're not comfortable with only performing 3D FSPGR/MPRAGE</w:t>
      </w:r>
      <w:r w:rsidR="002A0F81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imaging post-contrast:</w:t>
      </w:r>
    </w:p>
    <w:p w14:paraId="27E3ACA2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363BE11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iffusion weighted imaging (DWI)</w:t>
      </w:r>
    </w:p>
    <w:p w14:paraId="646287EF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547F8C4F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best describes your current practice in assessing glioma diffusion?</w:t>
      </w:r>
    </w:p>
    <w:p w14:paraId="3305C7CC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C368F89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DWI</w:t>
      </w:r>
    </w:p>
    <w:p w14:paraId="7FCEAD21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142D56A2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not using DWI?</w:t>
      </w:r>
    </w:p>
    <w:p w14:paraId="36D4CAE4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A6152DB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Advanced analysis</w:t>
      </w:r>
    </w:p>
    <w:p w14:paraId="1C786911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72B45267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Please specify what analysis you use for DWI:</w:t>
      </w:r>
    </w:p>
    <w:p w14:paraId="52637BA7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ACA3820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WI: b-values</w:t>
      </w:r>
    </w:p>
    <w:p w14:paraId="4D8BA4A3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AD7DD19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b-value(s) do you use for glioma imaging?</w:t>
      </w:r>
    </w:p>
    <w:p w14:paraId="0137DB6F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1649C7C6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erfusion MRI</w:t>
      </w:r>
    </w:p>
    <w:p w14:paraId="56E9D91C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781B98B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use perfusion MRI?</w:t>
      </w:r>
    </w:p>
    <w:p w14:paraId="643AF252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FEFF221" w14:textId="77777777" w:rsid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perfusion MRI</w:t>
      </w:r>
    </w:p>
    <w:p w14:paraId="0B9ADA47" w14:textId="77777777" w:rsidR="00D209F2" w:rsidRDefault="00D209F2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4499AE72" w14:textId="4328B454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not using perfusion MRI?</w:t>
      </w:r>
    </w:p>
    <w:p w14:paraId="446F0F5A" w14:textId="77777777" w:rsidR="002A0F81" w:rsidRPr="00D209F2" w:rsidRDefault="002A0F81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6C61897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Routine perfusion MRI</w:t>
      </w:r>
    </w:p>
    <w:p w14:paraId="6BCBD1E7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08AA3625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using perfusion MRI routinely (rather than only upon indication)?</w:t>
      </w:r>
    </w:p>
    <w:p w14:paraId="05408787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4EBE264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Indications for perfusion MRI</w:t>
      </w:r>
    </w:p>
    <w:p w14:paraId="179BFC38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858CB9A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do you use perfusion MRI?</w:t>
      </w:r>
    </w:p>
    <w:p w14:paraId="5627B055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187B268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at clinical diagnoses do you use perfusion MRI for?</w:t>
      </w:r>
    </w:p>
    <w:p w14:paraId="4BA48B5D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DD402FE" w14:textId="77777777" w:rsidR="00BD512F" w:rsidRPr="00D209F2" w:rsidRDefault="00BD512F" w:rsidP="00D209F2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does perfusion MRI impact patient management in your practice?</w:t>
      </w:r>
    </w:p>
    <w:p w14:paraId="02834A80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983A17E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erfusion MRI sequence</w:t>
      </w:r>
    </w:p>
    <w:p w14:paraId="01CDD091" w14:textId="77777777" w:rsidR="008C628C" w:rsidRPr="00D209F2" w:rsidRDefault="008C628C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4FC709C4" w14:textId="6D20A56B" w:rsidR="008C628C" w:rsidRPr="00D209F2" w:rsidRDefault="00BD512F" w:rsidP="00D209F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long does your perfusion MRI sequence(s) last?</w:t>
      </w:r>
    </w:p>
    <w:p w14:paraId="1876E4F2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A6E2113" w14:textId="357291B6" w:rsidR="00BD512F" w:rsidRPr="00D209F2" w:rsidRDefault="00BD512F" w:rsidP="00D209F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perfusion MRI sequence(s) do you typically perform for glioma diagnosis and/or</w:t>
      </w:r>
      <w:r w:rsidR="008C628C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follow-up?</w:t>
      </w:r>
      <w:r w:rsidR="00834D6F" w:rsidRPr="00D209F2">
        <w:rPr>
          <w:rFonts w:ascii="Cambria" w:hAnsi="Cambria" w:cs="Times New Roman"/>
          <w:sz w:val="20"/>
          <w:szCs w:val="20"/>
        </w:rPr>
        <w:t xml:space="preserve"> </w:t>
      </w:r>
    </w:p>
    <w:p w14:paraId="60804F64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DF78389" w14:textId="77777777" w:rsidR="00BD512F" w:rsidRPr="00D209F2" w:rsidRDefault="00BD512F" w:rsidP="00D209F2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use a preload bolus?</w:t>
      </w:r>
    </w:p>
    <w:p w14:paraId="074CB98E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B7DE9FF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reload bolus</w:t>
      </w:r>
    </w:p>
    <w:p w14:paraId="2577262C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886C391" w14:textId="77777777" w:rsidR="00BD512F" w:rsidRPr="00D209F2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at is your preload bolus dose?</w:t>
      </w:r>
    </w:p>
    <w:p w14:paraId="6700388E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50942AE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Total contrast dose</w:t>
      </w:r>
    </w:p>
    <w:p w14:paraId="0E867FDF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3F4FDF1C" w14:textId="77777777" w:rsidR="00BD512F" w:rsidRPr="00D209F2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at is the total amount of contrast you use?</w:t>
      </w:r>
    </w:p>
    <w:p w14:paraId="58E45125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62EFD1A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erfusion MRI assessment</w:t>
      </w:r>
    </w:p>
    <w:p w14:paraId="4A09EF0D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3B0B6AD" w14:textId="77777777" w:rsidR="00BD512F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perfusion analysis software do you typically use?</w:t>
      </w:r>
    </w:p>
    <w:p w14:paraId="6960B539" w14:textId="77777777" w:rsidR="00D209F2" w:rsidRPr="00D209F2" w:rsidRDefault="00D209F2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D5CB170" w14:textId="77777777" w:rsidR="00BD512F" w:rsidRPr="00D209F2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How do you typically assess primary brain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tumour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perfusion?</w:t>
      </w:r>
    </w:p>
    <w:p w14:paraId="2439E11F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80FDE11" w14:textId="77777777" w:rsidR="00BD512F" w:rsidRPr="00D209F2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o usually performs the perfusion post-processing?</w:t>
      </w:r>
    </w:p>
    <w:p w14:paraId="5B7E277E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3C71DD8" w14:textId="77777777" w:rsidR="00BD512F" w:rsidRPr="00D209F2" w:rsidRDefault="00BD512F" w:rsidP="00D209F2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en do you interpret perfusion MRI?</w:t>
      </w:r>
    </w:p>
    <w:p w14:paraId="7A24B42A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8D0E859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MR spectroscopy (MRS)</w:t>
      </w:r>
    </w:p>
    <w:p w14:paraId="42132F5B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416E61FE" w14:textId="77777777" w:rsidR="00BD512F" w:rsidRPr="00D209F2" w:rsidRDefault="00BD512F" w:rsidP="00D209F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often do you use MR spectroscopy (MRS)?</w:t>
      </w:r>
    </w:p>
    <w:p w14:paraId="11BE06AF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2B227F0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MRS</w:t>
      </w:r>
    </w:p>
    <w:p w14:paraId="750C9058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47B2F3C9" w14:textId="77777777" w:rsidR="00BD512F" w:rsidRPr="00D209F2" w:rsidRDefault="00BD512F" w:rsidP="00D209F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not using MRS?</w:t>
      </w:r>
    </w:p>
    <w:p w14:paraId="7E0A7B72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73F3871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Indications for MRS</w:t>
      </w:r>
    </w:p>
    <w:p w14:paraId="732ED1CD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0F651966" w14:textId="77777777" w:rsidR="00BD512F" w:rsidRPr="00D209F2" w:rsidRDefault="00BD512F" w:rsidP="00D209F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do you use MRS?</w:t>
      </w:r>
    </w:p>
    <w:p w14:paraId="66339C62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48C296F" w14:textId="77777777" w:rsidR="00BD512F" w:rsidRPr="00D209F2" w:rsidRDefault="00BD512F" w:rsidP="00D209F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at clinical diagnoses do you use MRS for?</w:t>
      </w:r>
    </w:p>
    <w:p w14:paraId="65033FA1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01E56D4" w14:textId="77777777" w:rsidR="00BD512F" w:rsidRPr="00D209F2" w:rsidRDefault="00BD512F" w:rsidP="00D209F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does MRS impact patient management in your practice?</w:t>
      </w:r>
    </w:p>
    <w:p w14:paraId="48ACF022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6F5ABC7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MRS sequence</w:t>
      </w:r>
    </w:p>
    <w:p w14:paraId="4315870C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39CBC3F1" w14:textId="77777777" w:rsidR="00BD512F" w:rsidRPr="00D209F2" w:rsidRDefault="00BD512F" w:rsidP="00D209F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applies typically to your current MRS practice?</w:t>
      </w:r>
    </w:p>
    <w:p w14:paraId="2BEA9F98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928C3D3" w14:textId="77777777" w:rsidR="00BD512F" w:rsidRPr="00D209F2" w:rsidRDefault="00BD512F" w:rsidP="00D209F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at echo time do you typically use for MRS?</w:t>
      </w:r>
    </w:p>
    <w:p w14:paraId="62F94197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BED563D" w14:textId="77777777" w:rsidR="00BD512F" w:rsidRPr="00D209F2" w:rsidRDefault="00BD512F" w:rsidP="00D209F2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long does your MRS protocol last?</w:t>
      </w:r>
    </w:p>
    <w:p w14:paraId="0F56209D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B121ACF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MRS assessment</w:t>
      </w:r>
    </w:p>
    <w:p w14:paraId="762DE9F1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5D2A61ED" w14:textId="6130171E" w:rsidR="00834D6F" w:rsidRDefault="00BD512F" w:rsidP="00BD512F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Who usually takes part </w:t>
      </w:r>
      <w:r w:rsidR="00D209F2">
        <w:rPr>
          <w:rFonts w:ascii="Cambria" w:hAnsi="Cambria" w:cs="Times New Roman"/>
          <w:sz w:val="20"/>
          <w:szCs w:val="20"/>
        </w:rPr>
        <w:t>in post-processing the MRS data?</w:t>
      </w:r>
    </w:p>
    <w:p w14:paraId="67AFDFF8" w14:textId="77777777" w:rsidR="00D209F2" w:rsidRPr="00D209F2" w:rsidRDefault="00D209F2" w:rsidP="00D209F2">
      <w:pPr>
        <w:pStyle w:val="ListParagraph"/>
        <w:widowControl w:val="0"/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</w:p>
    <w:p w14:paraId="0D986B50" w14:textId="77777777" w:rsidR="00BD512F" w:rsidRDefault="00BD512F" w:rsidP="00D209F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en do you interpret perfusion MRS?</w:t>
      </w:r>
    </w:p>
    <w:p w14:paraId="7EDDFD43" w14:textId="77777777" w:rsidR="00D209F2" w:rsidRPr="00D209F2" w:rsidRDefault="00D209F2" w:rsidP="00D209F2">
      <w:pPr>
        <w:pStyle w:val="ListParagraph"/>
        <w:widowControl w:val="0"/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</w:p>
    <w:p w14:paraId="2B599DED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unctional MRI (fMRI)</w:t>
      </w:r>
    </w:p>
    <w:p w14:paraId="3DFBB6A9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80C59FA" w14:textId="77777777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perform fMRI in your current practice?</w:t>
      </w:r>
    </w:p>
    <w:p w14:paraId="7C9B4B01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CE48D3B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fMRI</w:t>
      </w:r>
    </w:p>
    <w:p w14:paraId="6C996EDB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70B0039" w14:textId="77777777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not using fMRI?</w:t>
      </w:r>
    </w:p>
    <w:p w14:paraId="553EAD63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C148B36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MRI indications and protocol</w:t>
      </w:r>
    </w:p>
    <w:p w14:paraId="608E831C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B2D5DCD" w14:textId="77777777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do you use fMRI?</w:t>
      </w:r>
    </w:p>
    <w:p w14:paraId="5648A256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6744A62" w14:textId="77777777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does fMRI impact patient management in your practice?</w:t>
      </w:r>
    </w:p>
    <w:p w14:paraId="3B889CED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6563AF7" w14:textId="26BCF0D6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Which function(s) do you assess with fMRI (depending on lesion </w:t>
      </w:r>
      <w:proofErr w:type="spellStart"/>
      <w:r w:rsidR="00834D6F" w:rsidRPr="00D209F2">
        <w:rPr>
          <w:rFonts w:ascii="Cambria" w:hAnsi="Cambria" w:cs="Times New Roman"/>
          <w:sz w:val="20"/>
          <w:szCs w:val="20"/>
        </w:rPr>
        <w:t>l</w:t>
      </w:r>
      <w:r w:rsidRPr="00D209F2">
        <w:rPr>
          <w:rFonts w:ascii="Cambria" w:hAnsi="Cambria" w:cs="Times New Roman"/>
          <w:sz w:val="20"/>
          <w:szCs w:val="20"/>
        </w:rPr>
        <w:t>ocalisation</w:t>
      </w:r>
      <w:proofErr w:type="spellEnd"/>
      <w:r w:rsidRPr="00D209F2">
        <w:rPr>
          <w:rFonts w:ascii="Cambria" w:hAnsi="Cambria" w:cs="Times New Roman"/>
          <w:sz w:val="20"/>
          <w:szCs w:val="20"/>
        </w:rPr>
        <w:t>)?</w:t>
      </w:r>
    </w:p>
    <w:p w14:paraId="397006D4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2520D366" w14:textId="77777777" w:rsidR="00BD512F" w:rsidRPr="00D209F2" w:rsidRDefault="00BD512F" w:rsidP="00D209F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long does your fMRI protocol last?</w:t>
      </w:r>
    </w:p>
    <w:p w14:paraId="19C2CFA1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75AB656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MRI assessment</w:t>
      </w:r>
    </w:p>
    <w:p w14:paraId="61A41A72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E11E99D" w14:textId="77777777" w:rsidR="00BD512F" w:rsidRPr="00D209F2" w:rsidRDefault="00BD512F" w:rsidP="00D209F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o usually performs the fMRI post-processing?</w:t>
      </w:r>
    </w:p>
    <w:p w14:paraId="6F9761C6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03C2D49" w14:textId="77777777" w:rsidR="00BD512F" w:rsidRPr="00D209F2" w:rsidRDefault="00BD512F" w:rsidP="00D209F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en do you interpret fMRI?</w:t>
      </w:r>
    </w:p>
    <w:p w14:paraId="1D8EEB62" w14:textId="77777777" w:rsidR="00834D6F" w:rsidRPr="00D209F2" w:rsidRDefault="00834D6F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FA23018" w14:textId="77777777" w:rsidR="00BD512F" w:rsidRPr="00D209F2" w:rsidRDefault="00BD512F" w:rsidP="00D209F2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Are the fMRI results imported in the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neuronavigation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system?</w:t>
      </w:r>
    </w:p>
    <w:p w14:paraId="0EE8CB39" w14:textId="77777777" w:rsidR="00834D6F" w:rsidRPr="00D209F2" w:rsidRDefault="00834D6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C1BFC1B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iffusion tensor imaging (DTI)</w:t>
      </w:r>
    </w:p>
    <w:p w14:paraId="17B2342F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8A38D86" w14:textId="77777777" w:rsidR="00BD512F" w:rsidRPr="00D209F2" w:rsidRDefault="00BD512F" w:rsidP="00D209F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perform DTI in your current practice?</w:t>
      </w:r>
    </w:p>
    <w:p w14:paraId="2A88AEEA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5790EF2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No DTI</w:t>
      </w:r>
    </w:p>
    <w:p w14:paraId="58AB178E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103F1569" w14:textId="77777777" w:rsidR="00BD512F" w:rsidRPr="00D209F2" w:rsidRDefault="00BD512F" w:rsidP="00D209F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are you not using DTI?</w:t>
      </w:r>
    </w:p>
    <w:p w14:paraId="36B3868B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F251929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TI indications</w:t>
      </w:r>
    </w:p>
    <w:p w14:paraId="203D41D0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D4326B1" w14:textId="77777777" w:rsidR="00BD512F" w:rsidRPr="00D209F2" w:rsidRDefault="00BD512F" w:rsidP="00D209F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y do you use DTI?</w:t>
      </w:r>
    </w:p>
    <w:p w14:paraId="69128EB1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4302441" w14:textId="77777777" w:rsidR="00BD512F" w:rsidRPr="00D209F2" w:rsidRDefault="00BD512F" w:rsidP="00D209F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does DTI impact patient management in your practice?</w:t>
      </w:r>
    </w:p>
    <w:p w14:paraId="07F91D1B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5EB7DD2" w14:textId="77777777" w:rsidR="00BD512F" w:rsidRPr="00D209F2" w:rsidRDefault="00BD512F" w:rsidP="00D209F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do you find relevant in your current practice (depending on lesion location)?</w:t>
      </w:r>
    </w:p>
    <w:p w14:paraId="7ADE517F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646C192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TI protocol</w:t>
      </w:r>
    </w:p>
    <w:p w14:paraId="3DE97A49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137CE78B" w14:textId="77777777" w:rsidR="00BD512F" w:rsidRPr="00D209F2" w:rsidRDefault="00BD512F" w:rsidP="00D209F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long does your DTI sequence last?</w:t>
      </w:r>
    </w:p>
    <w:p w14:paraId="410513D1" w14:textId="77777777" w:rsidR="00314796" w:rsidRPr="00D209F2" w:rsidRDefault="00314796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9CB6962" w14:textId="77777777" w:rsidR="00BD512F" w:rsidRPr="00D209F2" w:rsidRDefault="00BD512F" w:rsidP="00D209F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How many directions do you typically acquire?</w:t>
      </w:r>
    </w:p>
    <w:p w14:paraId="7AD615D5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B969CAF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DTI assessment</w:t>
      </w:r>
    </w:p>
    <w:p w14:paraId="02109594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C05B55F" w14:textId="77777777" w:rsidR="00BD512F" w:rsidRPr="00D209F2" w:rsidRDefault="00BD512F" w:rsidP="00D209F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o usually performs the DTI post-processing?</w:t>
      </w:r>
    </w:p>
    <w:p w14:paraId="5146F25B" w14:textId="77777777" w:rsidR="00314796" w:rsidRPr="00D209F2" w:rsidRDefault="00314796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20BE883" w14:textId="77777777" w:rsidR="00BD512F" w:rsidRPr="00D209F2" w:rsidRDefault="00BD512F" w:rsidP="00D209F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en do you interpret DTI?</w:t>
      </w:r>
    </w:p>
    <w:p w14:paraId="29CC719E" w14:textId="77777777" w:rsidR="00314796" w:rsidRPr="00D209F2" w:rsidRDefault="00314796" w:rsidP="00D209F2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0DE3ABC1" w14:textId="77777777" w:rsidR="00BD512F" w:rsidRPr="00D209F2" w:rsidRDefault="00BD512F" w:rsidP="00D209F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ind w:left="36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Are the DTI results imported in the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neuronavigation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system?</w:t>
      </w:r>
    </w:p>
    <w:p w14:paraId="232F7BBD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240CD7F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Treatment effects</w:t>
      </w:r>
    </w:p>
    <w:p w14:paraId="6FAAC41E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B187ECB" w14:textId="77777777" w:rsidR="00BD512F" w:rsidRPr="00D209F2" w:rsidRDefault="00BD512F" w:rsidP="00D209F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Which do you typically use to distinguish </w:t>
      </w:r>
      <w:proofErr w:type="spellStart"/>
      <w:r w:rsidRPr="00D209F2">
        <w:rPr>
          <w:rFonts w:ascii="Cambria" w:hAnsi="Cambria" w:cs="Times New Roman"/>
          <w:sz w:val="20"/>
          <w:szCs w:val="20"/>
        </w:rPr>
        <w:t>tumour</w:t>
      </w:r>
      <w:proofErr w:type="spellEnd"/>
      <w:r w:rsidRPr="00D209F2">
        <w:rPr>
          <w:rFonts w:ascii="Cambria" w:hAnsi="Cambria" w:cs="Times New Roman"/>
          <w:sz w:val="20"/>
          <w:szCs w:val="20"/>
        </w:rPr>
        <w:t xml:space="preserve"> progression from radiation necrosis?</w:t>
      </w:r>
    </w:p>
    <w:p w14:paraId="0532B787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5C4FCC0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Reporting</w:t>
      </w:r>
    </w:p>
    <w:p w14:paraId="05B756A4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12124C5" w14:textId="77777777" w:rsidR="00BD512F" w:rsidRPr="00D209F2" w:rsidRDefault="00BD512F" w:rsidP="00D209F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use structured reporting/a reporting template?</w:t>
      </w:r>
    </w:p>
    <w:p w14:paraId="65838594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F8C7D4C" w14:textId="77777777" w:rsidR="00BD512F" w:rsidRPr="00D209F2" w:rsidRDefault="00BD512F" w:rsidP="00D209F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Which best describes your glioma follow-up reporting practice?</w:t>
      </w:r>
    </w:p>
    <w:p w14:paraId="01A85ADB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B51F64A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BAF9D61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ost-surgical imaging</w:t>
      </w:r>
    </w:p>
    <w:p w14:paraId="32B2401A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B358B18" w14:textId="77777777" w:rsidR="00BD512F" w:rsidRPr="00D209F2" w:rsidRDefault="00BD512F" w:rsidP="00D209F2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Do you perform early (&lt;72h) postsurgical imaging to assess extent of glioma resection?</w:t>
      </w:r>
    </w:p>
    <w:p w14:paraId="12628037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0261765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ost-surgical assessment</w:t>
      </w:r>
    </w:p>
    <w:p w14:paraId="67DD7B7F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05C6B4F" w14:textId="77777777" w:rsidR="00BD512F" w:rsidRPr="00D81929" w:rsidRDefault="00BD512F" w:rsidP="00D81929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Do you provide a percent measure to describe completeness of resection?</w:t>
      </w:r>
    </w:p>
    <w:p w14:paraId="36D795D9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48DABEF" w14:textId="77777777" w:rsidR="00BD512F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Percent resection</w:t>
      </w:r>
    </w:p>
    <w:p w14:paraId="60EE2F91" w14:textId="77777777" w:rsidR="00D81929" w:rsidRPr="00D209F2" w:rsidRDefault="00D81929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5A09E1CA" w14:textId="77777777" w:rsidR="00BD512F" w:rsidRPr="00D81929" w:rsidRDefault="00BD512F" w:rsidP="00D81929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Please specify how you determine the percent completeness of resection:</w:t>
      </w:r>
    </w:p>
    <w:p w14:paraId="079C7017" w14:textId="77777777" w:rsidR="00314796" w:rsidRPr="00D209F2" w:rsidRDefault="00314796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4827E6C9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Other specialties</w:t>
      </w:r>
    </w:p>
    <w:p w14:paraId="3838AF3D" w14:textId="77777777" w:rsidR="00D81929" w:rsidRDefault="00D81929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DCD9625" w14:textId="77777777" w:rsidR="00BD512F" w:rsidRPr="00D81929" w:rsidRDefault="00BD512F" w:rsidP="00D81929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At your institution, are clinicians involved in MRI protocol development?</w:t>
      </w:r>
    </w:p>
    <w:p w14:paraId="76D21AB2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1305DD37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Clinician involvement</w:t>
      </w:r>
    </w:p>
    <w:p w14:paraId="75571FEA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3043D4D" w14:textId="77777777" w:rsidR="00BD512F" w:rsidRPr="00D81929" w:rsidRDefault="00BD512F" w:rsidP="00D81929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Please specify how clinicians are involved in MRI protocol development:</w:t>
      </w:r>
    </w:p>
    <w:p w14:paraId="2A703A96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34B0A743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Avoid duplicate information</w:t>
      </w:r>
    </w:p>
    <w:p w14:paraId="2E845998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274D1364" w14:textId="16833E6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>All information will be kept anonymous. However, we ask you to provide the name of your</w:t>
      </w:r>
      <w:r w:rsidR="00BC5747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institution to avoid duplicate information from the same institution. This will be kept entirely</w:t>
      </w:r>
      <w:r w:rsidR="00BC5747" w:rsidRPr="00D209F2">
        <w:rPr>
          <w:rFonts w:ascii="Cambria" w:hAnsi="Cambria" w:cs="Times New Roman"/>
          <w:sz w:val="20"/>
          <w:szCs w:val="20"/>
        </w:rPr>
        <w:t xml:space="preserve"> </w:t>
      </w:r>
      <w:r w:rsidRPr="00D209F2">
        <w:rPr>
          <w:rFonts w:ascii="Cambria" w:hAnsi="Cambria" w:cs="Times New Roman"/>
          <w:sz w:val="20"/>
          <w:szCs w:val="20"/>
        </w:rPr>
        <w:t>confidential and will not be included in the survey results or reporting</w:t>
      </w:r>
      <w:r w:rsidR="00BC5747" w:rsidRPr="00D209F2">
        <w:rPr>
          <w:rFonts w:ascii="Cambria" w:hAnsi="Cambria" w:cs="Times New Roman"/>
          <w:sz w:val="20"/>
          <w:szCs w:val="20"/>
        </w:rPr>
        <w:t>*</w:t>
      </w:r>
      <w:r w:rsidRPr="00D209F2">
        <w:rPr>
          <w:rFonts w:ascii="Cambria" w:hAnsi="Cambria" w:cs="Times New Roman"/>
          <w:sz w:val="20"/>
          <w:szCs w:val="20"/>
        </w:rPr>
        <w:t>.</w:t>
      </w:r>
    </w:p>
    <w:p w14:paraId="43FDBB2D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78028B4E" w14:textId="257251AD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209F2">
        <w:rPr>
          <w:rFonts w:ascii="Cambria" w:hAnsi="Cambria" w:cs="Times New Roman"/>
          <w:sz w:val="20"/>
          <w:szCs w:val="20"/>
        </w:rPr>
        <w:t xml:space="preserve">* Alternative option included ‘I confirm that I am the only person answering from my institution’. </w:t>
      </w:r>
    </w:p>
    <w:p w14:paraId="37F2AF9A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52EDAD82" w14:textId="77777777" w:rsidR="00BD512F" w:rsidRPr="00D209F2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Institution name</w:t>
      </w:r>
    </w:p>
    <w:p w14:paraId="74477C49" w14:textId="77777777" w:rsidR="00BC5747" w:rsidRPr="00D209F2" w:rsidRDefault="00BC5747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03262753" w14:textId="77777777" w:rsidR="00BD512F" w:rsidRPr="00D81929" w:rsidRDefault="00BD512F" w:rsidP="00D81929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Please provide the name of your institution:</w:t>
      </w:r>
    </w:p>
    <w:p w14:paraId="7E14434C" w14:textId="77777777" w:rsidR="00D81929" w:rsidRPr="00D209F2" w:rsidRDefault="00D81929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0"/>
          <w:szCs w:val="20"/>
        </w:rPr>
      </w:pPr>
    </w:p>
    <w:p w14:paraId="69BF5F7C" w14:textId="77777777" w:rsidR="00BD512F" w:rsidRDefault="00BD512F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  <w:r w:rsidRPr="00D209F2">
        <w:rPr>
          <w:rFonts w:ascii="Cambria" w:hAnsi="Cambria" w:cs="Times New Roman"/>
          <w:b/>
          <w:sz w:val="20"/>
          <w:szCs w:val="20"/>
        </w:rPr>
        <w:t>Final comments</w:t>
      </w:r>
    </w:p>
    <w:p w14:paraId="059A4A8E" w14:textId="77777777" w:rsidR="00D81929" w:rsidRPr="00D209F2" w:rsidRDefault="00D81929" w:rsidP="00BD512F">
      <w:pPr>
        <w:widowControl w:val="0"/>
        <w:autoSpaceDE w:val="0"/>
        <w:autoSpaceDN w:val="0"/>
        <w:adjustRightInd w:val="0"/>
        <w:rPr>
          <w:rFonts w:ascii="Cambria" w:hAnsi="Cambria" w:cs="Times New Roman"/>
          <w:b/>
          <w:sz w:val="20"/>
          <w:szCs w:val="20"/>
        </w:rPr>
      </w:pPr>
    </w:p>
    <w:p w14:paraId="6DBF0B10" w14:textId="77777777" w:rsidR="00962B42" w:rsidRPr="00D81929" w:rsidRDefault="00BD512F" w:rsidP="00D81929">
      <w:pPr>
        <w:pStyle w:val="ListParagraph"/>
        <w:numPr>
          <w:ilvl w:val="0"/>
          <w:numId w:val="18"/>
        </w:numPr>
        <w:rPr>
          <w:rFonts w:ascii="Cambria" w:hAnsi="Cambria"/>
          <w:sz w:val="20"/>
          <w:szCs w:val="20"/>
        </w:rPr>
      </w:pPr>
      <w:r w:rsidRPr="00D81929">
        <w:rPr>
          <w:rFonts w:ascii="Cambria" w:hAnsi="Cambria" w:cs="Times New Roman"/>
          <w:sz w:val="20"/>
          <w:szCs w:val="20"/>
        </w:rPr>
        <w:t>Thank you very much for your participation. Please provide any additional comments below:</w:t>
      </w:r>
    </w:p>
    <w:sectPr w:rsidR="00962B42" w:rsidRPr="00D81929" w:rsidSect="00962B42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F4181" w14:textId="77777777" w:rsidR="00B0376E" w:rsidRDefault="00B0376E" w:rsidP="00844DD6">
      <w:r>
        <w:separator/>
      </w:r>
    </w:p>
  </w:endnote>
  <w:endnote w:type="continuationSeparator" w:id="0">
    <w:p w14:paraId="605A3E4F" w14:textId="77777777" w:rsidR="00B0376E" w:rsidRDefault="00B0376E" w:rsidP="00844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E581AD" w14:textId="0EB6499E" w:rsidR="00844DD6" w:rsidRPr="00844DD6" w:rsidRDefault="00844DD6">
    <w:pPr>
      <w:pStyle w:val="Footer"/>
      <w:rPr>
        <w:i/>
        <w:sz w:val="22"/>
      </w:rPr>
    </w:pPr>
    <w:proofErr w:type="spellStart"/>
    <w:r w:rsidRPr="00844DD6">
      <w:rPr>
        <w:sz w:val="22"/>
      </w:rPr>
      <w:t>Eur</w:t>
    </w:r>
    <w:proofErr w:type="spellEnd"/>
    <w:r w:rsidRPr="00844DD6">
      <w:rPr>
        <w:sz w:val="22"/>
      </w:rPr>
      <w:t xml:space="preserve"> </w:t>
    </w:r>
    <w:proofErr w:type="spellStart"/>
    <w:r w:rsidRPr="00844DD6">
      <w:rPr>
        <w:sz w:val="22"/>
      </w:rPr>
      <w:t>Radiol</w:t>
    </w:r>
    <w:proofErr w:type="spellEnd"/>
    <w:r w:rsidRPr="00844DD6">
      <w:rPr>
        <w:sz w:val="22"/>
      </w:rPr>
      <w:t xml:space="preserve"> (2017) </w:t>
    </w:r>
    <w:proofErr w:type="spellStart"/>
    <w:r w:rsidRPr="00844DD6">
      <w:rPr>
        <w:sz w:val="22"/>
      </w:rPr>
      <w:t>Thust</w:t>
    </w:r>
    <w:proofErr w:type="spellEnd"/>
    <w:r w:rsidRPr="00844DD6">
      <w:rPr>
        <w:sz w:val="22"/>
      </w:rPr>
      <w:t xml:space="preserve"> SC, </w:t>
    </w:r>
    <w:proofErr w:type="spellStart"/>
    <w:r w:rsidRPr="00844DD6">
      <w:rPr>
        <w:sz w:val="22"/>
      </w:rPr>
      <w:t>Heiland</w:t>
    </w:r>
    <w:proofErr w:type="spellEnd"/>
    <w:r w:rsidRPr="00844DD6">
      <w:rPr>
        <w:sz w:val="22"/>
      </w:rPr>
      <w:t xml:space="preserve"> S, </w:t>
    </w:r>
    <w:proofErr w:type="spellStart"/>
    <w:r w:rsidRPr="00844DD6">
      <w:rPr>
        <w:sz w:val="22"/>
      </w:rPr>
      <w:t>Falini</w:t>
    </w:r>
    <w:proofErr w:type="spellEnd"/>
    <w:r w:rsidRPr="00844DD6">
      <w:rPr>
        <w:sz w:val="22"/>
      </w:rPr>
      <w:t xml:space="preserve"> A </w:t>
    </w:r>
    <w:r w:rsidRPr="00844DD6">
      <w:rPr>
        <w:i/>
        <w:sz w:val="22"/>
      </w:rPr>
      <w:t xml:space="preserve">et al.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32EBE" w14:textId="77777777" w:rsidR="00B0376E" w:rsidRDefault="00B0376E" w:rsidP="00844DD6">
      <w:r>
        <w:separator/>
      </w:r>
    </w:p>
  </w:footnote>
  <w:footnote w:type="continuationSeparator" w:id="0">
    <w:p w14:paraId="61093418" w14:textId="77777777" w:rsidR="00B0376E" w:rsidRDefault="00B0376E" w:rsidP="00844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818C8"/>
    <w:multiLevelType w:val="hybridMultilevel"/>
    <w:tmpl w:val="B0309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418FB"/>
    <w:multiLevelType w:val="hybridMultilevel"/>
    <w:tmpl w:val="1E38B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D0568"/>
    <w:multiLevelType w:val="hybridMultilevel"/>
    <w:tmpl w:val="EC3E8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F76B28"/>
    <w:multiLevelType w:val="hybridMultilevel"/>
    <w:tmpl w:val="511C0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3B7489"/>
    <w:multiLevelType w:val="hybridMultilevel"/>
    <w:tmpl w:val="16540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C047453"/>
    <w:multiLevelType w:val="hybridMultilevel"/>
    <w:tmpl w:val="DDDA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49228C"/>
    <w:multiLevelType w:val="hybridMultilevel"/>
    <w:tmpl w:val="C012E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06019EF"/>
    <w:multiLevelType w:val="hybridMultilevel"/>
    <w:tmpl w:val="1BDE6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D861B1"/>
    <w:multiLevelType w:val="hybridMultilevel"/>
    <w:tmpl w:val="7220A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584E39"/>
    <w:multiLevelType w:val="hybridMultilevel"/>
    <w:tmpl w:val="6CCC6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EA6BCA"/>
    <w:multiLevelType w:val="hybridMultilevel"/>
    <w:tmpl w:val="8D486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71C1FBE"/>
    <w:multiLevelType w:val="hybridMultilevel"/>
    <w:tmpl w:val="64B00B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E95917"/>
    <w:multiLevelType w:val="hybridMultilevel"/>
    <w:tmpl w:val="19E6F8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8567FC8"/>
    <w:multiLevelType w:val="hybridMultilevel"/>
    <w:tmpl w:val="C8AE58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F125D5C"/>
    <w:multiLevelType w:val="hybridMultilevel"/>
    <w:tmpl w:val="F8D6B9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F9273A7"/>
    <w:multiLevelType w:val="hybridMultilevel"/>
    <w:tmpl w:val="60CE25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878775A"/>
    <w:multiLevelType w:val="hybridMultilevel"/>
    <w:tmpl w:val="5DE44F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90F7B44"/>
    <w:multiLevelType w:val="hybridMultilevel"/>
    <w:tmpl w:val="539AC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17"/>
  </w:num>
  <w:num w:numId="4">
    <w:abstractNumId w:val="13"/>
  </w:num>
  <w:num w:numId="5">
    <w:abstractNumId w:val="2"/>
  </w:num>
  <w:num w:numId="6">
    <w:abstractNumId w:val="10"/>
  </w:num>
  <w:num w:numId="7">
    <w:abstractNumId w:val="9"/>
  </w:num>
  <w:num w:numId="8">
    <w:abstractNumId w:val="14"/>
  </w:num>
  <w:num w:numId="9">
    <w:abstractNumId w:val="11"/>
  </w:num>
  <w:num w:numId="10">
    <w:abstractNumId w:val="3"/>
  </w:num>
  <w:num w:numId="11">
    <w:abstractNumId w:val="12"/>
  </w:num>
  <w:num w:numId="12">
    <w:abstractNumId w:val="6"/>
  </w:num>
  <w:num w:numId="13">
    <w:abstractNumId w:val="0"/>
  </w:num>
  <w:num w:numId="14">
    <w:abstractNumId w:val="8"/>
  </w:num>
  <w:num w:numId="15">
    <w:abstractNumId w:val="5"/>
  </w:num>
  <w:num w:numId="16">
    <w:abstractNumId w:val="7"/>
  </w:num>
  <w:num w:numId="17">
    <w:abstractNumId w:val="15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removePersonalInformation/>
  <w:removeDateAndTim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12F"/>
    <w:rsid w:val="001519D1"/>
    <w:rsid w:val="00216ADA"/>
    <w:rsid w:val="002A0F81"/>
    <w:rsid w:val="00314796"/>
    <w:rsid w:val="003714E4"/>
    <w:rsid w:val="004A54D7"/>
    <w:rsid w:val="00747B6E"/>
    <w:rsid w:val="00834D6F"/>
    <w:rsid w:val="00844DD6"/>
    <w:rsid w:val="008C628C"/>
    <w:rsid w:val="008E1A8D"/>
    <w:rsid w:val="00907566"/>
    <w:rsid w:val="00962B42"/>
    <w:rsid w:val="00B0376E"/>
    <w:rsid w:val="00BC5747"/>
    <w:rsid w:val="00BD512F"/>
    <w:rsid w:val="00D209F2"/>
    <w:rsid w:val="00D8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8F82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9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4DD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DD6"/>
  </w:style>
  <w:style w:type="paragraph" w:styleId="Footer">
    <w:name w:val="footer"/>
    <w:basedOn w:val="Normal"/>
    <w:link w:val="FooterChar"/>
    <w:uiPriority w:val="99"/>
    <w:unhideWhenUsed/>
    <w:rsid w:val="00844DD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7</Words>
  <Characters>5000</Characters>
  <Application>Microsoft Macintosh Word</Application>
  <DocSecurity>0</DocSecurity>
  <Lines>41</Lines>
  <Paragraphs>11</Paragraphs>
  <ScaleCrop>false</ScaleCrop>
  <Manager/>
  <Company/>
  <LinksUpToDate>false</LinksUpToDate>
  <CharactersWithSpaces>5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28T08:12:00Z</dcterms:created>
  <dcterms:modified xsi:type="dcterms:W3CDTF">2017-12-28T08:12:00Z</dcterms:modified>
</cp:coreProperties>
</file>